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90" w:leader="none"/>
        </w:tabs>
        <w:ind w:left="-90" w:hanging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Survey questionnaire </w:t>
      </w:r>
    </w:p>
    <w:p>
      <w:pPr>
        <w:pStyle w:val="Normal"/>
        <w:tabs>
          <w:tab w:val="clear" w:pos="720"/>
          <w:tab w:val="left" w:pos="-90" w:leader="none"/>
        </w:tabs>
        <w:ind w:left="-9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Questionnaire administered to the study participants to collect data on feeding patterns and practices and child growth  </w:t>
      </w:r>
    </w:p>
    <w:p>
      <w:pPr>
        <w:pStyle w:val="Normal"/>
        <w:tabs>
          <w:tab w:val="clear" w:pos="720"/>
          <w:tab w:val="left" w:pos="-90" w:leader="none"/>
        </w:tabs>
        <w:spacing w:lineRule="auto" w:line="360"/>
        <w:ind w:left="-90" w:right="-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Dear interviewer: If verbal consent is granted, begin the interview. If the respondent does not agree to continue, thank her and go to the next interview. Discuss this result with your supervisor for a future revisit. </w:t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716"/>
        <w:gridCol w:w="2519"/>
        <w:gridCol w:w="3876"/>
      </w:tblGrid>
      <w:tr>
        <w:trPr/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Result of first visit </w:t>
            </w:r>
          </w:p>
          <w:p>
            <w:pPr>
              <w:pStyle w:val="InstructionstointvwChar4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6"/>
              </w:numPr>
              <w:tabs>
                <w:tab w:val="clear" w:pos="720"/>
                <w:tab w:val="left" w:pos="288" w:leader="none"/>
                <w:tab w:val="left" w:pos="483" w:leader="none"/>
              </w:tabs>
              <w:ind w:left="720" w:hanging="720"/>
              <w:jc w:val="both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Completed </w:t>
            </w:r>
          </w:p>
          <w:p>
            <w:pPr>
              <w:pStyle w:val="InstructionstointvwChar4"/>
              <w:numPr>
                <w:ilvl w:val="0"/>
                <w:numId w:val="6"/>
              </w:numPr>
              <w:tabs>
                <w:tab w:val="clear" w:pos="720"/>
                <w:tab w:val="left" w:pos="288" w:leader="none"/>
                <w:tab w:val="left" w:pos="483" w:leader="none"/>
              </w:tabs>
              <w:ind w:left="720" w:hanging="720"/>
              <w:jc w:val="both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Not willing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6"/>
              </w:numPr>
              <w:tabs>
                <w:tab w:val="clear" w:pos="720"/>
                <w:tab w:val="left" w:pos="288" w:leader="none"/>
                <w:tab w:val="left" w:pos="483" w:leader="none"/>
              </w:tabs>
              <w:ind w:left="720" w:hanging="688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Was not available </w:t>
            </w:r>
          </w:p>
          <w:p>
            <w:pPr>
              <w:pStyle w:val="InstructionstointvwChar4"/>
              <w:numPr>
                <w:ilvl w:val="0"/>
                <w:numId w:val="6"/>
              </w:numPr>
              <w:tabs>
                <w:tab w:val="clear" w:pos="720"/>
                <w:tab w:val="left" w:pos="288" w:leader="none"/>
                <w:tab w:val="left" w:pos="483" w:leader="none"/>
              </w:tabs>
              <w:ind w:left="720" w:hanging="688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Interrupted 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>Date of appointment for revisit …………………….</w:t>
            </w:r>
          </w:p>
        </w:tc>
      </w:tr>
      <w:tr>
        <w:trPr/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Result of  second visit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4"/>
              </w:numPr>
              <w:tabs>
                <w:tab w:val="clear" w:pos="720"/>
                <w:tab w:val="left" w:pos="288" w:leader="none"/>
                <w:tab w:val="left" w:pos="483" w:leader="none"/>
              </w:tabs>
              <w:ind w:left="720" w:hanging="720"/>
              <w:jc w:val="both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Completed </w:t>
            </w:r>
          </w:p>
          <w:p>
            <w:pPr>
              <w:pStyle w:val="InstructionstointvwChar4"/>
              <w:numPr>
                <w:ilvl w:val="0"/>
                <w:numId w:val="14"/>
              </w:numPr>
              <w:tabs>
                <w:tab w:val="clear" w:pos="720"/>
                <w:tab w:val="left" w:pos="288" w:leader="none"/>
                <w:tab w:val="left" w:pos="483" w:leader="none"/>
              </w:tabs>
              <w:ind w:left="720" w:hanging="720"/>
              <w:jc w:val="both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Not willing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4"/>
              </w:numPr>
              <w:tabs>
                <w:tab w:val="clear" w:pos="720"/>
                <w:tab w:val="left" w:pos="288" w:leader="none"/>
                <w:tab w:val="left" w:pos="483" w:leader="none"/>
              </w:tabs>
              <w:ind w:left="720" w:hanging="720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Was not available </w:t>
            </w:r>
          </w:p>
          <w:p>
            <w:pPr>
              <w:pStyle w:val="InstructionstointvwChar4"/>
              <w:numPr>
                <w:ilvl w:val="0"/>
                <w:numId w:val="14"/>
              </w:numPr>
              <w:tabs>
                <w:tab w:val="clear" w:pos="720"/>
                <w:tab w:val="left" w:pos="288" w:leader="none"/>
                <w:tab w:val="left" w:pos="483" w:leader="none"/>
              </w:tabs>
              <w:ind w:left="720" w:hanging="720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Interrupted 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>Date of appointment for revisit …………………….</w:t>
            </w:r>
          </w:p>
        </w:tc>
      </w:tr>
      <w:tr>
        <w:trPr/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Result of third visit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2"/>
              </w:numPr>
              <w:tabs>
                <w:tab w:val="clear" w:pos="720"/>
                <w:tab w:val="left" w:pos="288" w:leader="none"/>
                <w:tab w:val="left" w:pos="483" w:leader="none"/>
              </w:tabs>
              <w:ind w:left="720" w:hanging="720"/>
              <w:jc w:val="both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Completed </w:t>
            </w:r>
          </w:p>
          <w:p>
            <w:pPr>
              <w:pStyle w:val="InstructionstointvwChar4"/>
              <w:numPr>
                <w:ilvl w:val="0"/>
                <w:numId w:val="2"/>
              </w:numPr>
              <w:tabs>
                <w:tab w:val="clear" w:pos="720"/>
                <w:tab w:val="left" w:pos="288" w:leader="none"/>
                <w:tab w:val="left" w:pos="483" w:leader="none"/>
              </w:tabs>
              <w:ind w:left="720" w:hanging="720"/>
              <w:jc w:val="both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Not willing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2"/>
              </w:numPr>
              <w:tabs>
                <w:tab w:val="clear" w:pos="720"/>
                <w:tab w:val="left" w:pos="288" w:leader="none"/>
                <w:tab w:val="left" w:pos="483" w:leader="none"/>
              </w:tabs>
              <w:ind w:left="720" w:hanging="720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Was not available </w:t>
            </w:r>
          </w:p>
          <w:p>
            <w:pPr>
              <w:pStyle w:val="InstructionstointvwChar4"/>
              <w:numPr>
                <w:ilvl w:val="0"/>
                <w:numId w:val="2"/>
              </w:numPr>
              <w:tabs>
                <w:tab w:val="clear" w:pos="720"/>
                <w:tab w:val="left" w:pos="288" w:leader="none"/>
                <w:tab w:val="left" w:pos="483" w:leader="none"/>
              </w:tabs>
              <w:ind w:left="720" w:hanging="720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Interrupted 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InstructionstointvwChar4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sz w:val="24"/>
                <w:szCs w:val="24"/>
              </w:rPr>
              <w:t xml:space="preserve"> </w:t>
            </w:r>
          </w:p>
        </w:tc>
      </w:tr>
    </w:tbl>
    <w:p>
      <w:pPr>
        <w:pStyle w:val="InstructionstointvwChar4"/>
        <w:ind w:left="-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InstructionstointvwChar4"/>
        <w:ind w:left="-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3780"/>
        <w:gridCol w:w="5580"/>
      </w:tblGrid>
      <w:tr>
        <w:trPr>
          <w:trHeight w:val="345" w:hRule="atLeast"/>
        </w:trPr>
        <w:tc>
          <w:tcPr>
            <w:tcW w:w="100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Modulename"/>
              <w:numPr>
                <w:ilvl w:val="0"/>
                <w:numId w:val="10"/>
              </w:numPr>
              <w:tabs>
                <w:tab w:val="clear" w:pos="720"/>
                <w:tab w:val="right" w:pos="522" w:leader="none"/>
              </w:tabs>
              <w:ind w:left="1440" w:right="72" w:hanging="1278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 xml:space="preserve">  </w:t>
            </w:r>
            <w:r>
              <w:rPr>
                <w:caps w:val="false"/>
                <w:smallCaps w:val="false"/>
                <w:szCs w:val="24"/>
              </w:rPr>
              <w:t>Background Information</w:t>
            </w:r>
            <w:r>
              <w:rPr>
                <w:b w:val="false"/>
                <w:caps w:val="false"/>
                <w:smallCaps w:val="false"/>
                <w:szCs w:val="24"/>
              </w:rPr>
              <w:t xml:space="preserve"> </w:t>
            </w:r>
          </w:p>
        </w:tc>
      </w:tr>
      <w:tr>
        <w:trPr>
          <w:trHeight w:val="34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numPr>
                <w:ilvl w:val="0"/>
                <w:numId w:val="13"/>
              </w:numPr>
              <w:tabs>
                <w:tab w:val="clear" w:pos="3942"/>
              </w:tabs>
              <w:snapToGrid w:val="false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230" w:leader="dot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 I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320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8"/>
                <w:szCs w:val="28"/>
              </w:rPr>
              <w:t>|__|__|| __|</w:t>
            </w:r>
          </w:p>
        </w:tc>
      </w:tr>
      <w:tr>
        <w:trPr>
          <w:trHeight w:val="34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numPr>
                <w:ilvl w:val="0"/>
                <w:numId w:val="13"/>
              </w:numPr>
              <w:tabs>
                <w:tab w:val="clear" w:pos="3942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230" w:leader="dot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of the Wored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320" w:leader="dot"/>
              </w:tabs>
              <w:snapToGrid w:val="false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numPr>
                <w:ilvl w:val="0"/>
                <w:numId w:val="13"/>
              </w:numPr>
              <w:tabs>
                <w:tab w:val="clear" w:pos="3942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230" w:leader="dot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of the Kebel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320" w:leader="dot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4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numPr>
                <w:ilvl w:val="0"/>
                <w:numId w:val="13"/>
              </w:numPr>
              <w:tabs>
                <w:tab w:val="clear" w:pos="3942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230" w:leader="dot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of Ger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320" w:leader="dot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numPr>
                <w:ilvl w:val="0"/>
                <w:numId w:val="13"/>
              </w:numPr>
              <w:tabs>
                <w:tab w:val="clear" w:pos="3942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230" w:leader="dot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of the “got”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320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4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numPr>
                <w:ilvl w:val="0"/>
                <w:numId w:val="13"/>
              </w:numPr>
              <w:tabs>
                <w:tab w:val="clear" w:pos="3942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230" w:leader="dot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use numbe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320" w:leader="dot"/>
              </w:tabs>
              <w:snapToGrid w:val="false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3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numPr>
                <w:ilvl w:val="0"/>
                <w:numId w:val="13"/>
              </w:numPr>
              <w:tabs>
                <w:tab w:val="clear" w:pos="3942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320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me of the household hea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right" w:pos="3942" w:leader="dot"/>
                <w:tab w:val="right" w:pos="4320" w:leader="dot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-90" w:leader="none"/>
        </w:tabs>
        <w:spacing w:lineRule="auto" w:line="360"/>
        <w:ind w:left="-90" w:right="-2" w:hanging="0"/>
        <w:jc w:val="both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  <w:t xml:space="preserve"> </w:t>
      </w:r>
    </w:p>
    <w:tbl>
      <w:tblPr>
        <w:tblW w:w="1017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3843"/>
        <w:gridCol w:w="4230"/>
        <w:gridCol w:w="1350"/>
      </w:tblGrid>
      <w:tr>
        <w:trPr>
          <w:cantSplit w:val="true"/>
        </w:trPr>
        <w:tc>
          <w:tcPr>
            <w:tcW w:w="101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Modulename"/>
              <w:numPr>
                <w:ilvl w:val="0"/>
                <w:numId w:val="10"/>
              </w:numPr>
              <w:tabs>
                <w:tab w:val="clear" w:pos="720"/>
                <w:tab w:val="right" w:pos="522" w:leader="none"/>
              </w:tabs>
              <w:ind w:left="1440" w:right="72" w:hanging="1278"/>
              <w:rPr>
                <w:szCs w:val="24"/>
              </w:rPr>
            </w:pPr>
            <w:r>
              <w:rPr>
                <w:caps w:val="false"/>
                <w:smallCaps w:val="false"/>
                <w:szCs w:val="24"/>
              </w:rPr>
              <w:t xml:space="preserve"> </w:t>
            </w:r>
            <w:r>
              <w:rPr>
                <w:caps w:val="false"/>
                <w:smallCaps w:val="false"/>
                <w:szCs w:val="24"/>
              </w:rPr>
              <w:t xml:space="preserve">Socio economic and demographic characteristics of caregivers </w:t>
            </w:r>
          </w:p>
          <w:p>
            <w:pPr>
              <w:pStyle w:val="Modulename"/>
              <w:tabs>
                <w:tab w:val="clear" w:pos="720"/>
                <w:tab w:val="right" w:pos="9504" w:leader="none"/>
              </w:tabs>
              <w:ind w:left="180" w:hanging="180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</w:tr>
      <w:tr>
        <w:trPr>
          <w:trHeight w:val="332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estions  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ing categorie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ip  </w:t>
            </w:r>
          </w:p>
        </w:tc>
      </w:tr>
      <w:tr>
        <w:trPr>
          <w:trHeight w:val="95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Responsecategs"/>
              <w:tabs>
                <w:tab w:val="clear" w:pos="3942"/>
                <w:tab w:val="right" w:pos="4320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ation of the respondent to the index infant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Responsecategs"/>
              <w:tabs>
                <w:tab w:val="right" w:pos="3942" w:leader="dot"/>
                <w:tab w:val="right" w:pos="4320" w:leader="dot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her   .</w:t>
              <w:tab/>
              <w:t>1</w:t>
            </w:r>
          </w:p>
          <w:p>
            <w:pPr>
              <w:pStyle w:val="Responsecategs"/>
              <w:tabs>
                <w:tab w:val="right" w:pos="3942" w:leader="dot"/>
                <w:tab w:val="right" w:pos="4320" w:leader="dot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der sibling  </w:t>
              <w:tab/>
              <w:t>2</w:t>
            </w:r>
          </w:p>
          <w:p>
            <w:pPr>
              <w:pStyle w:val="Responsecategs"/>
              <w:tabs>
                <w:tab w:val="right" w:pos="3942" w:leader="dot"/>
                <w:tab w:val="right" w:pos="4320" w:leader="dot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e giver  </w:t>
              <w:tab/>
              <w:t>3</w:t>
            </w:r>
          </w:p>
          <w:p>
            <w:pPr>
              <w:pStyle w:val="Responsecategs"/>
              <w:tabs>
                <w:tab w:val="right" w:pos="3942" w:leader="dot"/>
                <w:tab w:val="right" w:pos="4320" w:leader="dot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</w:t>
              <w:tab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Skipcolumn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  <w:p>
            <w:pPr>
              <w:pStyle w:val="Skipcolumn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8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rPr/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What is the age of the mother/care giver ( in years)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snapToGrid w:val="false"/>
              <w:ind w:left="0" w:hanging="0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18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  <w:p>
            <w:pPr>
              <w:pStyle w:val="InstructionstointvwChar4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Marital status of the mother/ care taker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left" w:pos="-29" w:leader="none"/>
                <w:tab w:val="left" w:pos="168" w:leader="none"/>
                <w:tab w:val="right" w:pos="3942" w:leader="dot"/>
              </w:tabs>
              <w:ind w:left="0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ried   </w:t>
              <w:tab/>
              <w:t>1</w:t>
            </w:r>
          </w:p>
          <w:p>
            <w:pPr>
              <w:pStyle w:val="Responsecategs"/>
              <w:tabs>
                <w:tab w:val="left" w:pos="-29" w:leader="none"/>
                <w:tab w:val="left" w:pos="168" w:leader="none"/>
                <w:tab w:val="right" w:pos="3942" w:leader="dot"/>
              </w:tabs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  <w:tab/>
              <w:t>2</w:t>
            </w:r>
          </w:p>
          <w:p>
            <w:pPr>
              <w:pStyle w:val="Responsecategs"/>
              <w:tabs>
                <w:tab w:val="left" w:pos="-29" w:leader="none"/>
                <w:tab w:val="left" w:pos="168" w:leader="none"/>
                <w:tab w:val="right" w:pos="3942" w:leader="dot"/>
              </w:tabs>
              <w:ind w:left="0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vorced </w:t>
              <w:tab/>
              <w:t>3</w:t>
            </w:r>
          </w:p>
          <w:p>
            <w:pPr>
              <w:pStyle w:val="Responsecategs"/>
              <w:tabs>
                <w:tab w:val="left" w:pos="-29" w:leader="none"/>
                <w:tab w:val="left" w:pos="168" w:leader="none"/>
                <w:tab w:val="right" w:pos="3942" w:leader="dot"/>
              </w:tabs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parated </w:t>
              <w:tab/>
              <w:t>4</w:t>
            </w:r>
          </w:p>
          <w:p>
            <w:pPr>
              <w:pStyle w:val="Responsecategs"/>
              <w:tabs>
                <w:tab w:val="left" w:pos="-29" w:leader="none"/>
                <w:tab w:val="left" w:pos="168" w:leader="none"/>
                <w:tab w:val="right" w:pos="3942" w:leader="dot"/>
              </w:tabs>
              <w:ind w:left="0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dowed</w:t>
              <w:tab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1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  <w:p>
            <w:pPr>
              <w:pStyle w:val="InstructionstointvwChar4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Religion of the mother/care giver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left" w:pos="612" w:leader="none"/>
                <w:tab w:val="right" w:pos="394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lam </w:t>
              <w:tab/>
              <w:tab/>
              <w:t xml:space="preserve">1 </w:t>
            </w:r>
          </w:p>
          <w:p>
            <w:pPr>
              <w:pStyle w:val="Responsecategs"/>
              <w:tabs>
                <w:tab w:val="left" w:pos="1062" w:leader="none"/>
                <w:tab w:val="right" w:pos="394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thodox </w:t>
              <w:tab/>
              <w:tab/>
              <w:t>2</w:t>
            </w:r>
          </w:p>
          <w:p>
            <w:pPr>
              <w:pStyle w:val="Responsecategs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stant</w:t>
              <w:tab/>
              <w:t>3</w:t>
            </w:r>
          </w:p>
          <w:p>
            <w:pPr>
              <w:pStyle w:val="Responsecategs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holic </w:t>
              <w:tab/>
              <w:t>4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( specify)__________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88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>Ethnicity of the mother or care take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left" w:pos="792" w:leader="none"/>
                <w:tab w:val="right" w:pos="394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o </w:t>
              <w:tab/>
              <w:tab/>
              <w:t>1</w:t>
            </w:r>
          </w:p>
          <w:p>
            <w:pPr>
              <w:pStyle w:val="Responsecategs"/>
              <w:tabs>
                <w:tab w:val="left" w:pos="882" w:leader="none"/>
                <w:tab w:val="right" w:pos="394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hara </w:t>
              <w:tab/>
              <w:tab/>
              <w:t>2</w:t>
            </w:r>
          </w:p>
          <w:p>
            <w:pPr>
              <w:pStyle w:val="Responsecategs"/>
              <w:tabs>
                <w:tab w:val="left" w:pos="792" w:leader="none"/>
                <w:tab w:val="right" w:pos="394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gre </w:t>
              <w:tab/>
              <w:tab/>
              <w:t>3</w:t>
            </w:r>
          </w:p>
          <w:p>
            <w:pPr>
              <w:pStyle w:val="Responsecategs"/>
              <w:tabs>
                <w:tab w:val="left" w:pos="1692" w:leader="none"/>
                <w:tab w:val="right" w:pos="394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swer refused</w:t>
              <w:tab/>
              <w:tab/>
              <w:t>77</w:t>
            </w:r>
          </w:p>
          <w:p>
            <w:pPr>
              <w:pStyle w:val="Responsecategs"/>
              <w:tabs>
                <w:tab w:val="left" w:pos="3627" w:leader="none"/>
                <w:tab w:val="right" w:pos="394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( specify)__________ </w:t>
            </w:r>
          </w:p>
          <w:p>
            <w:pPr>
              <w:pStyle w:val="Responsecategs"/>
              <w:tabs>
                <w:tab w:val="left" w:pos="3627" w:leader="none"/>
                <w:tab w:val="right" w:pos="394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1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br/>
              <w:t xml:space="preserve">Educational status of the mother /care taker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left" w:pos="2502" w:leader="none"/>
                <w:tab w:val="right" w:pos="394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able to read and write </w:t>
              <w:tab/>
              <w:tab/>
              <w:t>1</w:t>
            </w:r>
          </w:p>
          <w:p>
            <w:pPr>
              <w:pStyle w:val="Responsecategs"/>
              <w:tabs>
                <w:tab w:val="left" w:pos="1872" w:leader="none"/>
                <w:tab w:val="left" w:pos="2052" w:leader="none"/>
                <w:tab w:val="right" w:pos="394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ly read and write</w:t>
              <w:tab/>
              <w:t xml:space="preserve"> </w:t>
              <w:tab/>
              <w:t>2</w:t>
            </w:r>
          </w:p>
          <w:p>
            <w:pPr>
              <w:pStyle w:val="Responsecategs"/>
              <w:tabs>
                <w:tab w:val="left" w:pos="3627" w:leader="none"/>
                <w:tab w:val="right" w:pos="394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tended formal education </w:t>
            </w:r>
          </w:p>
          <w:p>
            <w:pPr>
              <w:pStyle w:val="Responsecategs"/>
              <w:tabs>
                <w:tab w:val="left" w:pos="3627" w:leader="none"/>
                <w:tab w:val="right" w:pos="394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pecify the level of education attained) _____________</w:t>
            </w:r>
          </w:p>
          <w:p>
            <w:pPr>
              <w:pStyle w:val="Responsecategs"/>
              <w:tabs>
                <w:tab w:val="left" w:pos="3627" w:leader="none"/>
                <w:tab w:val="right" w:pos="394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1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 xml:space="preserve">Educational status of the father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left" w:pos="2502" w:leader="none"/>
                <w:tab w:val="right" w:pos="394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read and write</w:t>
              <w:tab/>
              <w:tab/>
              <w:t>1</w:t>
            </w:r>
          </w:p>
          <w:p>
            <w:pPr>
              <w:pStyle w:val="Responsecategs"/>
              <w:tabs>
                <w:tab w:val="left" w:pos="2862" w:leader="none"/>
                <w:tab w:val="right" w:pos="394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ly read and write </w:t>
              <w:tab/>
              <w:tab/>
              <w:t>2</w:t>
            </w:r>
          </w:p>
          <w:p>
            <w:pPr>
              <w:pStyle w:val="Responsecategs"/>
              <w:tabs>
                <w:tab w:val="left" w:pos="3627" w:leader="none"/>
                <w:tab w:val="right" w:pos="394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tended formal education </w:t>
            </w:r>
          </w:p>
          <w:p>
            <w:pPr>
              <w:pStyle w:val="Responsecategs"/>
              <w:tabs>
                <w:tab w:val="left" w:pos="3627" w:leader="none"/>
                <w:tab w:val="right" w:pos="394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Specify the level of education attained) ____________________</w:t>
            </w:r>
          </w:p>
          <w:p>
            <w:pPr>
              <w:pStyle w:val="Responsecategs"/>
              <w:tabs>
                <w:tab w:val="left" w:pos="3627" w:leader="none"/>
                <w:tab w:val="right" w:pos="394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62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w many children under 5 years of age usually live in this household?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3735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Number children under 5 years </w:t>
              <w:tab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560070" cy="28448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60160" cy="284400"/>
                                <a:chOff x="0" y="0"/>
                                <a:chExt cx="560160" cy="2844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80080" cy="28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80080" y="0"/>
                                  <a:ext cx="280080" cy="28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44.1pt;height:22.4pt" coordorigin="0,0" coordsize="882,448">
                      <v:rect id="shape_0" fillcolor="white" stroked="t" o:allowincell="t" style="position:absolute;left:0;top:0;width:440;height:447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441;top:0;width:440;height:447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1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at is the current main source of drinking water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mber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of your household?</w:t>
            </w:r>
          </w:p>
          <w:p>
            <w:pPr>
              <w:pStyle w:val="Responsecategs"/>
              <w:tabs>
                <w:tab w:val="right" w:pos="3942" w:leader="dot"/>
                <w:tab w:val="right" w:pos="8674" w:leader="none"/>
              </w:tabs>
              <w:spacing w:lineRule="exact" w:line="320" w:before="0" w:after="80"/>
              <w:ind w:left="346" w:hanging="3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Circle ONLY ONE answe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iped water </w:t>
              <w:tab/>
              <w:t>1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Tube well or borehole </w:t>
              <w:tab/>
              <w:t>2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rotected well </w:t>
              <w:tab/>
              <w:t>3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protected well </w:t>
              <w:tab/>
              <w:t>4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Water from protected spring </w:t>
              <w:tab/>
              <w:t>5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Water from unprotected spring </w:t>
              <w:tab/>
              <w:t>6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inwater</w:t>
              <w:tab/>
              <w:t>10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urface source (stream, river,</w:t>
            </w:r>
          </w:p>
          <w:p>
            <w:pPr>
              <w:pStyle w:val="Responsecategs"/>
              <w:keepNext w:val="true"/>
              <w:tabs>
                <w:tab w:val="clear" w:pos="3942"/>
                <w:tab w:val="left" w:pos="117" w:leader="none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ond, lake, canal) </w:t>
              <w:tab/>
              <w:t>12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Don’t know </w:t>
              <w:tab/>
              <w:t>98</w:t>
            </w:r>
          </w:p>
          <w:p>
            <w:pPr>
              <w:pStyle w:val="Responsecategs"/>
              <w:tabs>
                <w:tab w:val="clear" w:pos="3942"/>
                <w:tab w:val="right" w:pos="3735" w:leader="dot"/>
              </w:tabs>
              <w:spacing w:before="40" w:after="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nswer refused </w:t>
              <w:tab/>
              <w:t>77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Other (specify) </w:t>
              <w:tab/>
              <w:t xml:space="preserve"> 96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_______________________________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1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treat your water in any way to make it safer to drink?</w:t>
            </w:r>
          </w:p>
          <w:p>
            <w:pPr>
              <w:pStyle w:val="Responsecategs"/>
              <w:tabs>
                <w:tab w:val="right" w:pos="3942" w:leader="dot"/>
                <w:tab w:val="right" w:pos="8674" w:leader="none"/>
              </w:tabs>
              <w:spacing w:lineRule="exact" w:line="320" w:before="0" w:after="80"/>
              <w:ind w:left="135" w:hanging="135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Circle ONLY ONE answer</w:t>
            </w:r>
          </w:p>
          <w:p>
            <w:pPr>
              <w:pStyle w:val="Responsecategs"/>
              <w:tabs>
                <w:tab w:val="right" w:pos="3942" w:leader="dot"/>
                <w:tab w:val="right" w:pos="8674" w:leader="none"/>
              </w:tabs>
              <w:ind w:left="135" w:hanging="135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ab/>
              <w:t>If yes, continue.</w:t>
            </w:r>
          </w:p>
          <w:p>
            <w:pPr>
              <w:pStyle w:val="Responsecategs"/>
              <w:tabs>
                <w:tab w:val="right" w:pos="3942" w:leader="dot"/>
                <w:tab w:val="right" w:pos="8674" w:leader="none"/>
              </w:tabs>
              <w:ind w:left="135" w:hanging="1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ab/>
              <w:t>If other answer, jump to question 30.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3735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Yes   </w:t>
              <w:tab/>
              <w:t>1</w:t>
            </w:r>
          </w:p>
          <w:p>
            <w:pPr>
              <w:pStyle w:val="Responsecategs"/>
              <w:tabs>
                <w:tab w:val="clear" w:pos="3942"/>
                <w:tab w:val="right" w:pos="3735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No </w:t>
              <w:tab/>
              <w:t>2</w:t>
            </w:r>
          </w:p>
          <w:p>
            <w:pPr>
              <w:pStyle w:val="Responsecategs"/>
              <w:tabs>
                <w:tab w:val="clear" w:pos="3942"/>
                <w:tab w:val="right" w:pos="3735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on’t know</w:t>
              <w:tab/>
              <w:t>98</w:t>
            </w:r>
          </w:p>
          <w:p>
            <w:pPr>
              <w:pStyle w:val="Responsecategs"/>
              <w:tabs>
                <w:tab w:val="clear" w:pos="3942"/>
                <w:tab w:val="right" w:pos="3735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nswer refused </w:t>
              <w:tab/>
              <w:t>7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1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45" w:hanging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do you do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o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o the water to make it safer to drink?</w:t>
            </w:r>
          </w:p>
          <w:p>
            <w:pPr>
              <w:pStyle w:val="Responsecategs"/>
              <w:tabs>
                <w:tab w:val="right" w:pos="3942" w:leader="dot"/>
                <w:tab w:val="right" w:pos="8674" w:leader="none"/>
              </w:tabs>
              <w:spacing w:lineRule="exact" w:line="320" w:before="0" w:after="80"/>
              <w:ind w:left="346" w:hanging="34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rcle ALL applicable answer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oil </w:t>
              <w:tab/>
              <w:t>1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dd bleach, chlorine or Agar </w:t>
              <w:tab/>
              <w:t>2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Mix with leaves </w:t>
              <w:tab/>
              <w:t>3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Strain it through a cloth </w:t>
              <w:tab/>
              <w:t>4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se a water filter </w:t>
              <w:tab/>
              <w:t>5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Let it stand and settle </w:t>
              <w:tab/>
              <w:t>6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nswer refused </w:t>
              <w:tab/>
              <w:t>77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Don’t know </w:t>
              <w:tab/>
              <w:t>98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Other (specify) </w:t>
              <w:tab/>
              <w:t>9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_______________________________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798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re do members of your household usually go to relieve themselves?</w:t>
            </w:r>
          </w:p>
          <w:p>
            <w:pPr>
              <w:pStyle w:val="Responsecategs"/>
              <w:tabs>
                <w:tab w:val="right" w:pos="3942" w:leader="dot"/>
                <w:tab w:val="right" w:pos="8674" w:leader="none"/>
              </w:tabs>
              <w:spacing w:lineRule="exact" w:line="320" w:before="0" w:after="80"/>
              <w:ind w:left="45" w:hanging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Circle ONLY ONE answe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Flush toilet </w:t>
              <w:tab/>
              <w:t>1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it latrine with slab …………………2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it latrine without slab/open pit…….3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omposting toilet </w:t>
              <w:tab/>
              <w:t>4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ush or field </w:t>
              <w:tab/>
              <w:t>5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On ground within compound </w:t>
              <w:tab/>
              <w:t>6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nswer refused </w:t>
              <w:tab/>
              <w:t>77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Other (specify) </w:t>
              <w:tab/>
              <w:t>96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_______________________________ 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Don’t know </w:t>
              <w:tab/>
              <w:t>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560" w:hRule="atLeast"/>
        </w:trPr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is the material from which your house is made up of?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tabs>
                <w:tab w:val="clear" w:pos="3942"/>
                <w:tab w:val="left" w:pos="945" w:leader="none"/>
              </w:tabs>
              <w:spacing w:before="0" w:after="20"/>
              <w:ind w:left="0" w:hanging="216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  <w:t xml:space="preserve">Material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005" w:hRule="atLeast"/>
        </w:trPr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0"/>
              </w:numPr>
              <w:snapToGrid w:val="false"/>
              <w:ind w:left="284" w:hanging="0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of </w:t>
            </w:r>
          </w:p>
          <w:p>
            <w:pPr>
              <w:pStyle w:val="InstructionstointvwChar4"/>
              <w:ind w:left="60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Record observat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18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Thached/Grass </w:t>
              <w:tab/>
              <w:t>1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18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orrugated iron sheet </w:t>
              <w:tab/>
              <w:t>2</w:t>
            </w:r>
          </w:p>
          <w:p>
            <w:pPr>
              <w:pStyle w:val="Responsecategs"/>
              <w:keepNext w:val="true"/>
              <w:tabs>
                <w:tab w:val="right" w:pos="3735" w:leader="dot"/>
                <w:tab w:val="right" w:pos="3942" w:leader="dot"/>
                <w:tab w:val="right" w:pos="4385" w:leader="dot"/>
              </w:tabs>
              <w:spacing w:before="0" w:after="20"/>
              <w:ind w:left="0" w:hanging="18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ther  ( specify)</w:t>
              <w:tab/>
              <w:t>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105" w:hRule="atLeast"/>
        </w:trPr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0"/>
              </w:numPr>
              <w:snapToGrid w:val="false"/>
              <w:ind w:left="600" w:hanging="0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Wall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ecord observat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162" w:hanging="162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ement and wood</w:t>
              <w:tab/>
              <w:t>1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162" w:hanging="162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ement, wood and mud</w:t>
              <w:tab/>
              <w:t>2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162" w:hanging="162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ood and mud</w:t>
              <w:tab/>
              <w:t>3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162" w:hanging="162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one and mud</w:t>
              <w:tab/>
              <w:t>4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162" w:hanging="162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ood</w:t>
              <w:tab/>
              <w:t>5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162" w:hanging="162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ther ( specify)</w:t>
              <w:tab/>
              <w:t>96</w:t>
            </w:r>
          </w:p>
          <w:p>
            <w:pPr>
              <w:pStyle w:val="Responsecategs"/>
              <w:keepNext w:val="true"/>
              <w:tabs>
                <w:tab w:val="right" w:pos="3735" w:leader="dot"/>
                <w:tab w:val="right" w:pos="3942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874" w:hRule="atLeast"/>
        </w:trPr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0"/>
              </w:numPr>
              <w:snapToGrid w:val="false"/>
              <w:ind w:left="600" w:hanging="0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loo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ecord observat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162" w:hanging="162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emented</w:t>
              <w:tab/>
              <w:t>1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162" w:hanging="162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eramic tiles</w:t>
              <w:tab/>
              <w:t>2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162" w:hanging="162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rpet</w:t>
              <w:tab/>
              <w:t>3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162" w:hanging="162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Dung </w:t>
              <w:tab/>
              <w:t>4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162" w:hanging="162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ooden</w:t>
              <w:tab/>
              <w:t>5</w:t>
            </w:r>
          </w:p>
          <w:p>
            <w:pPr>
              <w:pStyle w:val="Responsecategs"/>
              <w:keepNext w:val="true"/>
              <w:tabs>
                <w:tab w:val="right" w:pos="3735" w:leader="dot"/>
                <w:tab w:val="right" w:pos="3942" w:leader="dot"/>
                <w:tab w:val="right" w:pos="4385" w:leader="dot"/>
              </w:tabs>
              <w:spacing w:before="0" w:after="20"/>
              <w:ind w:left="162" w:hanging="162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ud</w:t>
              <w:tab/>
              <w:t>6</w:t>
            </w:r>
          </w:p>
          <w:p>
            <w:pPr>
              <w:pStyle w:val="Responsecategs"/>
              <w:keepNext w:val="true"/>
              <w:tabs>
                <w:tab w:val="right" w:pos="3735" w:leader="dot"/>
                <w:tab w:val="right" w:pos="3942" w:leader="dot"/>
                <w:tab w:val="right" w:pos="4385" w:leader="dot"/>
              </w:tabs>
              <w:spacing w:before="0" w:after="20"/>
              <w:ind w:left="162" w:hanging="162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1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is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 w:eastAsia="en-US"/>
              </w:rPr>
              <w:t>now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the primary source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om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for this household?</w:t>
            </w:r>
          </w:p>
          <w:p>
            <w:pPr>
              <w:pStyle w:val="Responsecategs"/>
              <w:keepNext w:val="true"/>
              <w:tabs>
                <w:tab w:val="right" w:pos="3942" w:leader="dot"/>
                <w:tab w:val="right" w:pos="9540" w:leader="none"/>
              </w:tabs>
              <w:ind w:left="342" w:hanging="342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Circle ONLY ONE answe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rming, including cash crops</w:t>
            </w:r>
            <w:bookmarkStart w:id="0" w:name="BM_1_"/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  <w:tab/>
              <w:t>1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Livestock </w:t>
              <w:tab/>
              <w:t>2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mployment/salary</w:t>
              <w:tab/>
              <w:t xml:space="preserve">3  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etty trading (including sale of fire-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wood, charcoal, grass, local brewery)  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Daily labor </w:t>
              <w:tab/>
              <w:t>5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andicrafts/artisan </w:t>
              <w:tab/>
              <w:t>6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Remittances </w:t>
              <w:tab/>
              <w:t>7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nswer refused </w:t>
              <w:tab/>
              <w:t>77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Don’t know </w:t>
              <w:tab/>
              <w:t>98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Other (specify) </w:t>
              <w:tab/>
              <w:t>96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735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______________________________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</w:rPr>
      </w:pPr>
      <w:r>
        <w:br w:type="page"/>
      </w:r>
      <w:r>
        <w:rPr>
          <w:rFonts w:cs="Times New Roman" w:ascii="Times New Roman" w:hAnsi="Times New Roman"/>
          <w:i/>
        </w:rPr>
      </w:r>
    </w:p>
    <w:tbl>
      <w:tblPr>
        <w:tblW w:w="999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3510"/>
        <w:gridCol w:w="4680"/>
        <w:gridCol w:w="1170"/>
      </w:tblGrid>
      <w:tr>
        <w:trPr>
          <w:trHeight w:val="51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i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w mention some animals, and I would like you to tell me how many animals of each type you have </w:t>
            </w:r>
          </w:p>
          <w:p>
            <w:pPr>
              <w:pStyle w:val="Responsecategs"/>
              <w:widowControl w:val="false"/>
              <w:tabs>
                <w:tab w:val="right" w:pos="3942" w:leader="dot"/>
                <w:tab w:val="right" w:pos="9540" w:leader="none"/>
              </w:tabs>
              <w:spacing w:lineRule="exact" w:line="320"/>
              <w:ind w:left="346" w:hanging="346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ll in NUMBER of each type of animal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9540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30480</wp:posOffset>
                      </wp:positionV>
                      <wp:extent cx="723900" cy="1743075"/>
                      <wp:effectExtent l="5080" t="5080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1743120"/>
                                <a:chOff x="0" y="0"/>
                                <a:chExt cx="723960" cy="1743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72396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209520"/>
                                  <a:ext cx="723960" cy="232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442440"/>
                                  <a:ext cx="723960" cy="218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660960"/>
                                  <a:ext cx="72396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870480"/>
                                  <a:ext cx="72396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080000"/>
                                  <a:ext cx="723960" cy="224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05000"/>
                                  <a:ext cx="72396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14520"/>
                                  <a:ext cx="72396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8.8pt;margin-top:2.4pt;width:57pt;height:137.25pt" coordorigin="2376,48" coordsize="1140,2745">
                      <v:rect id="shape_0" fillcolor="white" stroked="t" o:allowincell="t" style="position:absolute;left:2376;top:48;width:113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376;top:378;width:1139;height:36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376;top:745;width:1139;height:343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376;top:1089;width:113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376;top:1419;width:113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376;top:1749;width:1139;height:353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376;top:2103;width:113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376;top:2433;width:113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ow oxen: </w:t>
              <w:tab/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ws: </w:t>
              <w:tab/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phers: </w:t>
              <w:tab/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lves: </w:t>
              <w:tab/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ulls: </w:t>
              <w:tab/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eep and goats: </w:t>
              <w:tab/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ses, donkeys, mules: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  <w:tab/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hickens: 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ind w:left="162" w:hanging="162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51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land does your household own?</w:t>
              <w:tab/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ite in number of local units and the name of the local uni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Number of local units: </w:t>
              <w:tab/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ame of local unit:</w:t>
              <w:tab/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                              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echasa”………...</w:t>
              <w:tab/>
              <w:t>1</w:t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                               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imad” …………</w:t>
              <w:tab/>
              <w:t>2</w:t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                               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ectare”………... </w:t>
              <w:tab/>
              <w:t>3</w:t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ther …………..</w:t>
              <w:tab/>
              <w:t>..........96</w:t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pecify: ________________</w:t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Don't know how much land………...98 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51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your household have:</w:t>
            </w:r>
          </w:p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rcle 1 Or 2 For Each Ite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left" w:pos="2877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  <w:t xml:space="preserve">                                                                </w:t>
            </w:r>
          </w:p>
          <w:p>
            <w:pPr>
              <w:pStyle w:val="Responsecategs"/>
              <w:tabs>
                <w:tab w:val="clear" w:pos="3942"/>
                <w:tab w:val="left" w:pos="3751" w:leader="none"/>
              </w:tabs>
              <w:spacing w:before="0" w:after="80"/>
              <w:ind w:left="-45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         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s   No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Electricity/generator: </w:t>
              <w:tab/>
              <w:t>1</w:t>
              <w:tab/>
              <w:t>0</w:t>
            </w:r>
          </w:p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 sewing machine: </w:t>
              <w:tab/>
              <w:t>1</w:t>
              <w:tab/>
              <w:t>0</w:t>
            </w:r>
          </w:p>
          <w:p>
            <w:pPr>
              <w:pStyle w:val="Responsecategs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 radio: </w:t>
              <w:tab/>
              <w:t>1</w:t>
              <w:tab/>
              <w:t xml:space="preserve">0 </w:t>
            </w:r>
          </w:p>
          <w:p>
            <w:pPr>
              <w:pStyle w:val="Responsecategs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 television: …………........................ 1       0                       </w:t>
            </w:r>
          </w:p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 mobile telephone: </w:t>
              <w:tab/>
              <w:t>1</w:t>
              <w:tab/>
              <w:t>0</w:t>
            </w:r>
          </w:p>
          <w:p>
            <w:pPr>
              <w:pStyle w:val="Responsecategs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 fixed  telephone: ……………………1     0 </w:t>
            </w:r>
          </w:p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 refrigerator: </w:t>
              <w:tab/>
              <w:t>1</w:t>
              <w:tab/>
              <w:t>0</w:t>
            </w:r>
          </w:p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 table: ………………………………...1     0</w:t>
            </w:r>
          </w:p>
          <w:p>
            <w:pPr>
              <w:pStyle w:val="Responsecategs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 chair:…………………………………1     0                                    </w:t>
            </w:r>
          </w:p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 bed: ………………………………….1     0                                  </w:t>
            </w:r>
          </w:p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n electric “mitad”: </w:t>
              <w:tab/>
              <w:t>1</w:t>
              <w:tab/>
              <w:t>0</w:t>
            </w:r>
          </w:p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 bicycle:………………………………1     0                                  </w:t>
            </w:r>
          </w:p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 motorcycle: ………………………….1     0                            </w:t>
            </w:r>
          </w:p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 “Bajaj”: ……………………………...1     0                                  </w:t>
            </w:r>
          </w:p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 kerosene or pressure lamp: …………1      0 </w:t>
            </w:r>
          </w:p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 kerosene /electric stove:……………..1     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tabs>
          <w:tab w:val="clear" w:pos="720"/>
          <w:tab w:val="left" w:pos="90" w:leader="none"/>
          <w:tab w:val="left" w:pos="360" w:leader="none"/>
        </w:tabs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tbl>
      <w:tblPr>
        <w:tblW w:w="1053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4079"/>
        <w:gridCol w:w="3036"/>
        <w:gridCol w:w="1518"/>
        <w:gridCol w:w="1138"/>
      </w:tblGrid>
      <w:tr>
        <w:trPr>
          <w:trHeight w:val="485" w:hRule="atLeast"/>
        </w:trPr>
        <w:tc>
          <w:tcPr>
            <w:tcW w:w="105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Modulename"/>
              <w:numPr>
                <w:ilvl w:val="0"/>
                <w:numId w:val="10"/>
              </w:numPr>
              <w:tabs>
                <w:tab w:val="clear" w:pos="720"/>
                <w:tab w:val="right" w:pos="522" w:leader="none"/>
              </w:tabs>
              <w:ind w:left="1440" w:right="72" w:hanging="1278"/>
              <w:rPr>
                <w:caps w:val="false"/>
                <w:smallCaps w:val="false"/>
                <w:szCs w:val="24"/>
              </w:rPr>
            </w:pPr>
            <w:r>
              <w:rPr>
                <w:caps w:val="false"/>
                <w:smallCaps w:val="false"/>
                <w:szCs w:val="24"/>
              </w:rPr>
              <w:t>Child characteristics and  child feeding practice of the caregiver</w:t>
            </w:r>
          </w:p>
        </w:tc>
      </w:tr>
      <w:tr>
        <w:trPr>
          <w:trHeight w:val="2348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aps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opian date of birth?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ed by the moth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rded from birth certificat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rded from immunization c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using local events calendar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ind w:left="252" w:hanging="2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/|__|__|/|__|__| (dd/mm/yy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ind w:left="252" w:hanging="2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/|__|__|/|__|__| (dd/mm/yy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ind w:left="252" w:hanging="2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/|__|__|/|__|__| (dd/mm/yy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200"/>
              <w:ind w:left="252" w:hanging="2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/|__|__|/|__|__| (dd/mm/yy)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of the child 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tabs>
                <w:tab w:val="clear" w:pos="3942"/>
                <w:tab w:val="left" w:pos="882" w:leader="none"/>
                <w:tab w:val="left" w:pos="1422" w:leader="none"/>
                <w:tab w:val="right" w:pos="3672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le…....1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3672" w:leader="dot"/>
                <w:tab w:val="right" w:pos="4385" w:leader="dot"/>
              </w:tabs>
              <w:spacing w:before="0" w:after="2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Female..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the child ever breastfed? 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367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…….. 1</w:t>
            </w:r>
          </w:p>
          <w:p>
            <w:pPr>
              <w:pStyle w:val="Responsecategs"/>
              <w:tabs>
                <w:tab w:val="clear" w:pos="3942"/>
                <w:tab w:val="right" w:pos="367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………0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08</w:t>
            </w:r>
          </w:p>
          <w:p>
            <w:pPr>
              <w:pStyle w:val="Skipcolumn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9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the child currently breastfed? 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367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…….. 1</w:t>
            </w:r>
          </w:p>
          <w:p>
            <w:pPr>
              <w:pStyle w:val="Responsecategs"/>
              <w:tabs>
                <w:tab w:val="clear" w:pos="3942"/>
                <w:tab w:val="right" w:pos="367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……...2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18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as the child fed only breast milk over the last 24 hours? 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367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……..1</w:t>
            </w:r>
          </w:p>
          <w:p>
            <w:pPr>
              <w:pStyle w:val="Responsecategs"/>
              <w:tabs>
                <w:tab w:val="clear" w:pos="3942"/>
                <w:tab w:val="right" w:pos="367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………2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many times did you breastfed the child over the last 24 hours (day and night)?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Probe the mother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How many times did you breastfeed last night between sunset and sunrise and?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ow many times did you breastfeed yesterday during the daylight hours?  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367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Responsecategs"/>
              <w:tabs>
                <w:tab w:val="clear" w:pos="3942"/>
                <w:tab w:val="center" w:pos="2014" w:leader="none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mes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 how long after birth was the child fed only breast milk? 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( Probe the mother: for the additional foods, water, tea, fenugreek , etc,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ase use the local calendar to assist the mother to remember the duration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snapToGrid w:val="false"/>
              <w:ind w:left="0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Responsecategs"/>
              <w:ind w:left="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ays/ months</w:t>
            </w:r>
          </w:p>
          <w:p>
            <w:pPr>
              <w:pStyle w:val="Responsecategs"/>
              <w:tabs>
                <w:tab w:val="left" w:pos="3540" w:leader="none"/>
                <w:tab w:val="right" w:pos="394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Responsecategs"/>
              <w:tabs>
                <w:tab w:val="left" w:pos="3540" w:leader="none"/>
                <w:tab w:val="right" w:pos="394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’t know---------------</w:t>
            </w:r>
          </w:p>
          <w:p>
            <w:pPr>
              <w:pStyle w:val="Responsecategs"/>
              <w:tabs>
                <w:tab w:val="left" w:pos="3540" w:leader="none"/>
                <w:tab w:val="right" w:pos="394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  <w:highlight w:val="yellow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given additional food other than breast milk over the past seven days including yesterday?  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3582" w:leader="dot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...... 1</w:t>
            </w:r>
          </w:p>
          <w:p>
            <w:pPr>
              <w:pStyle w:val="Responsecategs"/>
              <w:tabs>
                <w:tab w:val="clear" w:pos="3942"/>
                <w:tab w:val="right" w:pos="3582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...... 0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w I would like to ask you about the types of foods [name] has been fed over the last seven days, including yesterday.</w:t>
              <w:br/>
              <w:t>How many days during last seven days was [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 given each of the following?</w:t>
              <w:br/>
            </w:r>
            <w:r>
              <w:rPr>
                <w:rFonts w:cs="Times New Roman" w:ascii="Times New Roman" w:hAnsi="Times New Roman"/>
                <w:sz w:val="20"/>
                <w:szCs w:val="24"/>
              </w:rPr>
              <w:t>FOR EACH ITEM GIVEN AT LEAST ONCE IN LAST SEVEN DAYS, ASK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br/>
              <w:t xml:space="preserve">In total, how many times yesterday during the day or at night was [name]  given: 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t 7 days number of</w:t>
              <w:br/>
              <w:t>days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terday/</w:t>
              <w:br/>
              <w:t>last night</w:t>
              <w:br/>
              <w:t>number of</w:t>
              <w:br/>
              <w:t>times the item was given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ains /tubers/ roots;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porridge or gruel (made from grains other than teff)?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d, pasta, rice, biscuits, cookies or any other food made from oats, maize, barley, wheat, sorghum, millet, or other grain?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food made from teff, like injera, kita or porridge?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white potatoes, white yams, bulla, kocho, cassava, or any other foods made from roots?</w:t>
            </w:r>
          </w:p>
          <w:p>
            <w:pPr>
              <w:pStyle w:val="Normal"/>
              <w:tabs>
                <w:tab w:val="clear" w:pos="720"/>
                <w:tab w:val="left" w:pos="342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gumes/nuts;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foods made from beans, peas, chickpea, lentils or pulses?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nuts or seeds such as peanut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wi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sesame (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li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or sunflower seeds?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ruits and vegetables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pumpkin, carrots, squash or sweet potatoes that are yellow or orange inside?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ripe mangoes, papayas?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dark green, leafy vegetables like kale (gomen), spinach (kosta), lettuce ( salata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fruits and vegetable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other fruits or vegetables?</w:t>
            </w:r>
          </w:p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lesh foods;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y liver, kidneys, heart or other organ meats?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beef, lamb, goat?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chicken, duck or other birds?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  <w:tab w:val="left" w:pos="52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fresh or dried fish or sea food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342" w:leader="none"/>
                <w:tab w:val="left" w:pos="52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gg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eggs?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lk and dairy product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cheese or yogurt?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Cerifam, Fafa, Milupa, Babylac, Mother's Choice or other commercially fortified baby food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lang w:val="en-GB" w:eastAsia="en-GB"/>
              </w:rPr>
              <w:t>Fats and oi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lang w:val="en-GB" w:eastAsia="en-GB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Style w:val="Instructionsinparens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food made with oil, fat, butter, or galighee, red palm oil.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snapToGrid w:val="false"/>
              <w:rPr>
                <w:rStyle w:val="Instructionsinparens"/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/>
            </w:r>
          </w:p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Responsecateg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DK ……8 </w:t>
            </w:r>
          </w:p>
          <w:p>
            <w:pPr>
              <w:pStyle w:val="Responsecategs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DK ……8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DK ……8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DK …… 8</w:t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DK …… 8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DK …… 8</w:t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DK …… 8</w:t>
            </w:r>
          </w:p>
          <w:p>
            <w:pPr>
              <w:pStyle w:val="Responsecategs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DK …… 8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DK …… 8</w:t>
            </w:r>
          </w:p>
          <w:p>
            <w:pPr>
              <w:pStyle w:val="Responsecategs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DK …… 8</w:t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DK ……8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DK …….8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DK …… 8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DK ……. 8</w:t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DK …….8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DK …….8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DK …….8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48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DK …….8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Skipcolumn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Skipcolumn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   </w:t>
            </w:r>
          </w:p>
          <w:p>
            <w:pPr>
              <w:pStyle w:val="Skipcolumn"/>
              <w:rPr>
                <w:rFonts w:ascii="Times New Roman" w:hAnsi="Times New Roman" w:eastAsia="Times New Roman" w:cs="Times New Roman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  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   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 </w:t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   </w:t>
            </w:r>
          </w:p>
          <w:p>
            <w:pPr>
              <w:pStyle w:val="Skipcolumn"/>
              <w:rPr>
                <w:rFonts w:ascii="Times New Roman" w:hAnsi="Times New Roman" w:eastAsia="Times New Roman" w:cs="Times New Roman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24"/>
                <w:szCs w:val="24"/>
              </w:rPr>
            </w:r>
          </w:p>
          <w:p>
            <w:pPr>
              <w:pStyle w:val="Skipcolumn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Skipcolumn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Skipcolumn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Skipcolumn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Skipcolumn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   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   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0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</w:p>
          <w:p>
            <w:pPr>
              <w:pStyle w:val="Normal"/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0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>
                <w:rFonts w:ascii="Times New Roman" w:hAnsi="Times New Roman" w:eastAsia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eastAsia="Times New Roman" w:cs="Times New Roman" w:ascii="Times New Roman" w:hAnsi="Times New Roman"/>
                <w:smallCaps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34" w:leader="none"/>
                <w:tab w:val="left" w:pos="589" w:leader="none"/>
              </w:tabs>
              <w:spacing w:lineRule="auto" w:line="360" w:before="0" w:after="0"/>
              <w:ind w:left="720" w:hanging="761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many times was [name] fed mashed or pureed food or solid or semi-solid food yesterday during the day or at night?  </w:t>
            </w:r>
            <w:r>
              <w:rPr>
                <w:rStyle w:val="Instructionsinparens"/>
                <w:sz w:val="24"/>
                <w:szCs w:val="24"/>
              </w:rPr>
              <w:t>(If 7 or more times, record ‘7’)</w:t>
            </w:r>
          </w:p>
        </w:tc>
        <w:tc>
          <w:tcPr>
            <w:tcW w:w="4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snapToGrid w:val="false"/>
              <w:ind w:left="0" w:hanging="0"/>
              <w:rPr>
                <w:rStyle w:val="Instructionsinparens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  <w:p>
            <w:pPr>
              <w:pStyle w:val="Responsecategs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. of time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|__|__|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K ………… 98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687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7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 you make special processing to improve the nutritional value / taste or other qualities of the additional food you give to your child? </w:t>
            </w:r>
          </w:p>
        </w:tc>
        <w:tc>
          <w:tcPr>
            <w:tcW w:w="4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………………..1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…………………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687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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314</w:t>
            </w:r>
          </w:p>
          <w:p>
            <w:pPr>
              <w:pStyle w:val="Normal"/>
              <w:tabs>
                <w:tab w:val="clear" w:pos="720"/>
                <w:tab w:val="right" w:pos="2687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processing techniques you use at home to prepare food for your child? </w:t>
            </w:r>
          </w:p>
        </w:tc>
        <w:tc>
          <w:tcPr>
            <w:tcW w:w="4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oval of bran of grains and cereals………………………………..1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mentation…………………………2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aking ………………………………3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-hulling ……………………………4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………………………………...96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y_________________________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swer refused……………………….77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687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drink anything from a bottle with a nipple yesterday or last night?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br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……………………………….1</w:t>
            </w:r>
          </w:p>
          <w:p>
            <w:pPr>
              <w:pStyle w:val="Responsecategs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………………………………..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687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0512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4860"/>
        <w:gridCol w:w="4230"/>
      </w:tblGrid>
      <w:tr>
        <w:trPr>
          <w:trHeight w:val="486" w:hRule="atLeast"/>
        </w:trPr>
        <w:tc>
          <w:tcPr>
            <w:tcW w:w="10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Modulename"/>
              <w:numPr>
                <w:ilvl w:val="0"/>
                <w:numId w:val="10"/>
              </w:numPr>
              <w:tabs>
                <w:tab w:val="clear" w:pos="720"/>
                <w:tab w:val="right" w:pos="522" w:leader="none"/>
              </w:tabs>
              <w:ind w:left="1440" w:right="72" w:hanging="1278"/>
              <w:rPr>
                <w:szCs w:val="24"/>
              </w:rPr>
            </w:pPr>
            <w:r>
              <w:rPr>
                <w:caps w:val="false"/>
                <w:smallCaps w:val="false"/>
                <w:szCs w:val="24"/>
              </w:rPr>
              <w:t xml:space="preserve">Child morbidity </w:t>
            </w:r>
          </w:p>
        </w:tc>
      </w:tr>
      <w:tr>
        <w:trPr>
          <w:trHeight w:val="486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tabs>
                <w:tab w:val="right" w:pos="3942" w:leader="dot"/>
                <w:tab w:val="right" w:pos="9540" w:leader="none"/>
              </w:tabs>
              <w:spacing w:lineRule="exact" w:line="280"/>
              <w:ind w:left="-18" w:firstLine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y to remember the last two weeks. During this period, ha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name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ad diarrhea? </w:t>
            </w:r>
          </w:p>
          <w:p>
            <w:pPr>
              <w:pStyle w:val="Responsecategs"/>
              <w:keepNext w:val="true"/>
              <w:tabs>
                <w:tab w:val="right" w:pos="3942" w:leader="dot"/>
                <w:tab w:val="right" w:pos="9540" w:leader="none"/>
              </w:tabs>
              <w:spacing w:lineRule="exact" w:line="280"/>
              <w:ind w:left="-18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fini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ab/>
              <w:t xml:space="preserve">diarrhea is defined as having three or more loose stools during a 24-hour period 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ab/>
              <w:t>circle only one answe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tabs>
                <w:tab w:val="clear" w:pos="3942"/>
                <w:tab w:val="right" w:pos="2952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Yes </w:t>
              <w:tab/>
              <w:t>1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2952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o </w:t>
              <w:tab/>
              <w:t>2</w:t>
            </w:r>
          </w:p>
          <w:p>
            <w:pPr>
              <w:pStyle w:val="Responsecategs"/>
              <w:keepNext w:val="true"/>
              <w:tabs>
                <w:tab w:val="clear" w:pos="3942"/>
                <w:tab w:val="right" w:pos="2952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nswer refused </w:t>
              <w:tab/>
              <w:t>7</w:t>
            </w:r>
          </w:p>
          <w:p>
            <w:pPr>
              <w:pStyle w:val="Responsecategs"/>
              <w:tabs>
                <w:tab w:val="clear" w:pos="3942"/>
                <w:tab w:val="left" w:pos="432" w:leader="none"/>
                <w:tab w:val="right" w:pos="2988" w:leader="dot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Don´t know </w:t>
              <w:tab/>
              <w:t>8</w:t>
            </w:r>
          </w:p>
        </w:tc>
      </w:tr>
      <w:tr>
        <w:trPr>
          <w:trHeight w:val="486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right" w:pos="3942" w:leader="dot"/>
                <w:tab w:val="right" w:pos="9540" w:leader="none"/>
              </w:tabs>
              <w:spacing w:lineRule="exact" w:line="280" w:before="0" w:after="80"/>
              <w:ind w:left="72" w:hanging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y to remember the last two weeks again. Ha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name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ad a cough?</w:t>
            </w:r>
          </w:p>
          <w:p>
            <w:pPr>
              <w:pStyle w:val="ListParagraph"/>
              <w:keepNext w:val="true"/>
              <w:tabs>
                <w:tab w:val="clear" w:pos="720"/>
                <w:tab w:val="right" w:pos="9540" w:leader="none"/>
              </w:tabs>
              <w:spacing w:lineRule="exact" w:line="280" w:before="0" w:after="200"/>
              <w:ind w:left="162" w:hanging="16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rcle only one answe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2952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Yes </w:t>
              <w:tab/>
              <w:t>1</w:t>
            </w:r>
          </w:p>
          <w:p>
            <w:pPr>
              <w:pStyle w:val="Responsecategs"/>
              <w:tabs>
                <w:tab w:val="clear" w:pos="3942"/>
                <w:tab w:val="right" w:pos="2952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o </w:t>
              <w:tab/>
              <w:t>2</w:t>
            </w:r>
          </w:p>
          <w:p>
            <w:pPr>
              <w:pStyle w:val="Responsecategs"/>
              <w:tabs>
                <w:tab w:val="clear" w:pos="3942"/>
                <w:tab w:val="right" w:pos="2952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nswer refused </w:t>
              <w:tab/>
              <w:t>7</w:t>
            </w:r>
          </w:p>
          <w:p>
            <w:pPr>
              <w:pStyle w:val="ListParagraph"/>
              <w:keepNext w:val="true"/>
              <w:tabs>
                <w:tab w:val="clear" w:pos="720"/>
                <w:tab w:val="right" w:pos="2952" w:leader="dot"/>
              </w:tabs>
              <w:spacing w:before="40" w:after="200"/>
              <w:ind w:left="0" w:hanging="0"/>
              <w:contextualSpacing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Don´t know </w:t>
              <w:tab/>
              <w:t>8</w:t>
            </w:r>
          </w:p>
        </w:tc>
      </w:tr>
      <w:tr>
        <w:trPr>
          <w:trHeight w:val="486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right" w:pos="3942" w:leader="dot"/>
                <w:tab w:val="right" w:pos="9540" w:leader="none"/>
              </w:tabs>
              <w:spacing w:lineRule="exact" w:line="280" w:before="0" w:after="80"/>
              <w:ind w:left="72" w:hanging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y to remember the last two weeks again. Ha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name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ad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difficulty breath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  <w:p>
            <w:pPr>
              <w:pStyle w:val="Responsecategs"/>
              <w:tabs>
                <w:tab w:val="right" w:pos="3942" w:leader="dot"/>
                <w:tab w:val="right" w:pos="9540" w:leader="none"/>
              </w:tabs>
              <w:spacing w:lineRule="exact" w:line="280" w:before="0" w:after="80"/>
              <w:ind w:left="72" w:hanging="72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fficulty of breathing involves : chest in-drawing, grunting, and unusually rapid breathing</w:t>
            </w:r>
          </w:p>
          <w:p>
            <w:pPr>
              <w:pStyle w:val="Responsecategs"/>
              <w:tabs>
                <w:tab w:val="right" w:pos="3942" w:leader="dot"/>
                <w:tab w:val="right" w:pos="9540" w:leader="none"/>
              </w:tabs>
              <w:spacing w:lineRule="exact" w:line="280" w:before="0" w:after="80"/>
              <w:ind w:left="72" w:hanging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ab/>
              <w:t>circle only one answe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2952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Yes </w:t>
              <w:tab/>
              <w:t>1</w:t>
            </w:r>
          </w:p>
          <w:p>
            <w:pPr>
              <w:pStyle w:val="Responsecategs"/>
              <w:tabs>
                <w:tab w:val="clear" w:pos="3942"/>
                <w:tab w:val="right" w:pos="2952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o </w:t>
              <w:tab/>
              <w:t>2</w:t>
            </w:r>
          </w:p>
          <w:p>
            <w:pPr>
              <w:pStyle w:val="Responsecategs"/>
              <w:tabs>
                <w:tab w:val="clear" w:pos="3942"/>
                <w:tab w:val="right" w:pos="2952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nswer refused </w:t>
              <w:tab/>
              <w:t>7</w:t>
            </w:r>
          </w:p>
          <w:p>
            <w:pPr>
              <w:pStyle w:val="Responsecategs"/>
              <w:tabs>
                <w:tab w:val="clear" w:pos="3942"/>
                <w:tab w:val="right" w:pos="2952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Don´t know </w:t>
              <w:tab/>
              <w:t>8</w:t>
            </w:r>
          </w:p>
        </w:tc>
      </w:tr>
      <w:tr>
        <w:trPr>
          <w:trHeight w:val="486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right" w:pos="3942" w:leader="dot"/>
                <w:tab w:val="right" w:pos="9540" w:leader="none"/>
              </w:tabs>
              <w:spacing w:lineRule="exact" w:line="280" w:before="0" w:after="80"/>
              <w:ind w:left="72" w:hanging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y to remember the last two weeks again; ha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na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had a fever?</w:t>
            </w:r>
          </w:p>
          <w:p>
            <w:pPr>
              <w:pStyle w:val="ListParagraph"/>
              <w:tabs>
                <w:tab w:val="clear" w:pos="720"/>
                <w:tab w:val="right" w:pos="9540" w:leader="none"/>
              </w:tabs>
              <w:spacing w:lineRule="exact" w:line="280" w:before="0" w:after="80"/>
              <w:ind w:left="72" w:hanging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rcle only one answe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2952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Yes </w:t>
              <w:tab/>
              <w:t>1</w:t>
            </w:r>
          </w:p>
          <w:p>
            <w:pPr>
              <w:pStyle w:val="Responsecategs"/>
              <w:tabs>
                <w:tab w:val="clear" w:pos="3942"/>
                <w:tab w:val="right" w:pos="2952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o </w:t>
              <w:tab/>
              <w:t>2</w:t>
            </w:r>
          </w:p>
          <w:p>
            <w:pPr>
              <w:pStyle w:val="Responsecategs"/>
              <w:tabs>
                <w:tab w:val="clear" w:pos="3942"/>
                <w:tab w:val="right" w:pos="2952" w:leader="dot"/>
              </w:tabs>
              <w:spacing w:before="40" w:after="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nswer refused </w:t>
              <w:tab/>
              <w:t>7</w:t>
            </w:r>
          </w:p>
          <w:p>
            <w:pPr>
              <w:pStyle w:val="ListParagraph"/>
              <w:tabs>
                <w:tab w:val="clear" w:pos="720"/>
                <w:tab w:val="right" w:pos="2952" w:leader="dot"/>
              </w:tabs>
              <w:spacing w:before="40" w:after="200"/>
              <w:ind w:left="0" w:hanging="0"/>
              <w:contextualSpacing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Don´t know </w:t>
              <w:tab/>
              <w:t>8</w:t>
            </w:r>
          </w:p>
        </w:tc>
      </w:tr>
    </w:tbl>
    <w:p>
      <w:pPr>
        <w:pStyle w:val="Normal"/>
        <w:tabs>
          <w:tab w:val="clear" w:pos="720"/>
          <w:tab w:val="left" w:pos="900" w:leader="none"/>
        </w:tabs>
        <w:rPr/>
      </w:pPr>
      <w:r>
        <w:rPr/>
        <w:tab/>
      </w:r>
    </w:p>
    <w:tbl>
      <w:tblPr>
        <w:tblW w:w="10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870"/>
        <w:gridCol w:w="4050"/>
        <w:gridCol w:w="1520"/>
      </w:tblGrid>
      <w:tr>
        <w:trPr>
          <w:trHeight w:val="515" w:hRule="atLeast"/>
        </w:trPr>
        <w:tc>
          <w:tcPr>
            <w:tcW w:w="10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Modulename"/>
              <w:numPr>
                <w:ilvl w:val="0"/>
                <w:numId w:val="10"/>
              </w:numPr>
              <w:tabs>
                <w:tab w:val="clear" w:pos="720"/>
                <w:tab w:val="right" w:pos="522" w:leader="none"/>
                <w:tab w:val="left" w:pos="620" w:leader="none"/>
                <w:tab w:val="left" w:pos="1010" w:leader="none"/>
              </w:tabs>
              <w:ind w:left="1440" w:right="72" w:hanging="1278"/>
              <w:rPr>
                <w:b w:val="false"/>
                <w:b w:val="false"/>
                <w:i/>
                <w:i/>
                <w:szCs w:val="24"/>
              </w:rPr>
            </w:pPr>
            <w:r>
              <w:rPr/>
              <w:tab/>
            </w:r>
            <w:r>
              <w:rPr>
                <w:caps w:val="false"/>
                <w:smallCaps w:val="false"/>
                <w:szCs w:val="24"/>
              </w:rPr>
              <w:t xml:space="preserve">Anthropometric measurement of the child </w:t>
            </w:r>
          </w:p>
        </w:tc>
      </w:tr>
      <w:tr>
        <w:trPr>
          <w:trHeight w:val="64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9"/>
              </w:numPr>
              <w:snapToGrid w:val="false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ild ID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8"/>
                <w:szCs w:val="28"/>
              </w:rPr>
              <w:t>|__|__|| __|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1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9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ild’s weight</w:t>
            </w:r>
            <w:r>
              <w:rPr>
                <w:rStyle w:val="InstructionstointvwChar4Char"/>
                <w:rFonts w:cs="Times New Roman" w:ascii="Times New Roman" w:hAnsi="Times New Roman"/>
                <w:i w:val="false"/>
                <w:sz w:val="24"/>
                <w:szCs w:val="24"/>
                <w:lang w:val="en-GB" w:eastAsia="nl-NL"/>
              </w:rPr>
              <w:t>.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lograms (kg) </w:t>
            </w:r>
            <w:r>
              <w:rPr>
                <w:sz w:val="28"/>
                <w:szCs w:val="28"/>
              </w:rPr>
              <w:t>|__|__|.|__|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5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9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hild’s length 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lease measure length in recumbent positio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" w:leader="none"/>
              </w:tabs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34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ngth (cm) </w:t>
            </w:r>
            <w:r>
              <w:rPr>
                <w:sz w:val="28"/>
                <w:szCs w:val="28"/>
              </w:rPr>
              <w:t>|__|__|| __|.|__|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structionstointvwChar4"/>
              <w:numPr>
                <w:ilvl w:val="0"/>
                <w:numId w:val="9"/>
              </w:numPr>
              <w:snapToGrid w:val="false"/>
              <w:rPr>
                <w:rFonts w:ascii="Times New Roman" w:hAnsi="Times New Roman" w:cs="Times New Roman"/>
                <w:i w:val="false"/>
                <w:i w:val="false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Oedema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 …………………1</w:t>
            </w:r>
          </w:p>
          <w:p>
            <w:pPr>
              <w:pStyle w:val="Normal"/>
              <w:tabs>
                <w:tab w:val="clear" w:pos="720"/>
                <w:tab w:val="left" w:pos="34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…………………..2</w:t>
            </w:r>
          </w:p>
          <w:p>
            <w:pPr>
              <w:pStyle w:val="Normal"/>
              <w:tabs>
                <w:tab w:val="clear" w:pos="720"/>
                <w:tab w:val="left" w:pos="34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checked……………..3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kipcolumn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8"/>
          <w:szCs w:val="28"/>
          <w:lang w:val="pt-BR"/>
        </w:rPr>
      </w:pPr>
      <w:r>
        <w:rPr>
          <w:rFonts w:cs="Times New Roman" w:ascii="Times New Roman" w:hAnsi="Times New Roman"/>
          <w:b/>
          <w:i/>
          <w:sz w:val="28"/>
          <w:szCs w:val="28"/>
          <w:lang w:val="pt-BR"/>
        </w:rPr>
      </w:r>
    </w:p>
    <w:tbl>
      <w:tblPr>
        <w:tblW w:w="10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4"/>
        <w:gridCol w:w="6554"/>
      </w:tblGrid>
      <w:tr>
        <w:trPr>
          <w:trHeight w:val="353" w:hRule="atLeas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right" w:pos="3942" w:leader="dot"/>
                <w:tab w:val="right" w:pos="4320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and signature the interviewer: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esponsecategs"/>
              <w:tabs>
                <w:tab w:val="right" w:pos="3942" w:leader="dot"/>
                <w:tab w:val="right" w:pos="4320" w:leader="dot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3" w:hRule="atLeas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230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me  and signature of the supervisor 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esponsecategs"/>
              <w:tabs>
                <w:tab w:val="right" w:pos="3942" w:leader="dot"/>
                <w:tab w:val="right" w:pos="4320" w:leader="dot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3942"/>
                <w:tab w:val="right" w:pos="4230" w:leader="dot"/>
              </w:tabs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/month/year of interview: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|__|__|/|__|__|/|__|__| (dd/mm/yy)</w:t>
            </w:r>
          </w:p>
        </w:tc>
      </w:tr>
    </w:tbl>
    <w:p>
      <w:pPr>
        <w:pStyle w:val="Normal"/>
        <w:ind w:left="-540" w:hanging="0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pt-BR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pt-BR"/>
        </w:rPr>
      </w:r>
    </w:p>
    <w:p>
      <w:pPr>
        <w:pStyle w:val="Normal"/>
        <w:spacing w:before="0" w:after="200"/>
        <w:ind w:left="-540" w:hanging="0"/>
        <w:rPr/>
      </w:pPr>
      <w:r>
        <w:rPr>
          <w:rFonts w:cs="Times New Roman" w:ascii="Times New Roman" w:hAnsi="Times New Roman"/>
          <w:b/>
          <w:i/>
          <w:sz w:val="28"/>
          <w:szCs w:val="28"/>
          <w:lang w:val="pt-BR"/>
        </w:rPr>
        <w:t>Dear interveiwer: Thank the mother/caregiver and fill in the appropriate box about the status of the interview</w:t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8" w:top="1440" w:footer="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01"/>
      <w:numFmt w:val="decimal"/>
      <w:lvlText w:val="%1."/>
      <w:lvlJc w:val="left"/>
      <w:pPr>
        <w:tabs>
          <w:tab w:val="num" w:pos="227"/>
        </w:tabs>
        <w:ind w:left="284" w:hanging="284"/>
      </w:pPr>
      <w:rPr>
        <w:i w:val="false"/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450" w:hanging="360"/>
      </w:pPr>
      <w:rPr>
        <w:sz w:val="22"/>
        <w:b/>
        <w:szCs w:val="22"/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301"/>
      <w:numFmt w:val="decimal"/>
      <w:lvlText w:val="%1."/>
      <w:lvlJc w:val="left"/>
      <w:pPr>
        <w:tabs>
          <w:tab w:val="num" w:pos="227"/>
        </w:tabs>
        <w:ind w:left="284" w:hanging="284"/>
      </w:pPr>
      <w:rPr>
        <w:i w:val="false"/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450" w:hanging="360"/>
      </w:pPr>
      <w:rPr>
        <w:sz w:val="22"/>
        <w:b/>
        <w:szCs w:val="22"/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214"/>
      <w:numFmt w:val="decimal"/>
      <w:lvlText w:val="%1."/>
      <w:lvlJc w:val="left"/>
      <w:pPr>
        <w:tabs>
          <w:tab w:val="num" w:pos="0"/>
        </w:tabs>
        <w:ind w:left="600" w:hanging="60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600" w:hanging="60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501"/>
      <w:numFmt w:val="decimal"/>
      <w:lvlText w:val="%1."/>
      <w:lvlJc w:val="left"/>
      <w:pPr>
        <w:tabs>
          <w:tab w:val="num" w:pos="227"/>
        </w:tabs>
        <w:ind w:left="284" w:hanging="284"/>
      </w:pPr>
      <w:rPr>
        <w:i w:val="false"/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450" w:hanging="360"/>
      </w:pPr>
      <w:rPr>
        <w:sz w:val="22"/>
        <w:b/>
        <w:szCs w:val="22"/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1440" w:hanging="360"/>
      </w:pPr>
      <w:rPr>
        <w:i w:val="false"/>
        <w:b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201"/>
      <w:numFmt w:val="decimal"/>
      <w:lvlText w:val="%1."/>
      <w:lvlJc w:val="left"/>
      <w:pPr>
        <w:tabs>
          <w:tab w:val="num" w:pos="227"/>
        </w:tabs>
        <w:ind w:left="284" w:hanging="284"/>
      </w:pPr>
      <w:rPr>
        <w:i w:val="false"/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360" w:hanging="360"/>
      </w:pPr>
      <w:rPr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abstractNum w:abstractNumId="13">
    <w:lvl w:ilvl="0">
      <w:start w:val="101"/>
      <w:numFmt w:val="decimal"/>
      <w:lvlText w:val="%1."/>
      <w:lvlJc w:val="left"/>
      <w:pPr>
        <w:tabs>
          <w:tab w:val="num" w:pos="227"/>
        </w:tabs>
        <w:ind w:left="284" w:hanging="284"/>
      </w:pPr>
      <w:rPr>
        <w:b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lvl w:ilvl="0">
      <w:start w:val="215"/>
      <w:numFmt w:val="decimal"/>
      <w:lvlText w:val="%1."/>
      <w:lvlJc w:val="left"/>
      <w:pPr>
        <w:tabs>
          <w:tab w:val="num" w:pos="0"/>
        </w:tabs>
        <w:ind w:left="600" w:hanging="60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978" w:hanging="60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476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854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592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97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708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086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824" w:hanging="1800"/>
      </w:pPr>
      <w:rPr/>
    </w:lvl>
  </w:abstractNum>
  <w:abstractNum w:abstractNumId="1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  <w:i w:val="false"/>
    </w:rPr>
  </w:style>
  <w:style w:type="character" w:styleId="WW8Num1z1">
    <w:name w:val="WW8Num1z1"/>
    <w:qFormat/>
    <w:rPr>
      <w:b/>
      <w:color w:val="000000"/>
      <w:sz w:val="22"/>
      <w:szCs w:val="22"/>
    </w:rPr>
  </w:style>
  <w:style w:type="character" w:styleId="WW8Num1z2">
    <w:name w:val="WW8Num1z2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b/>
      <w:i w:val="false"/>
    </w:rPr>
  </w:style>
  <w:style w:type="character" w:styleId="WW8Num5z1">
    <w:name w:val="WW8Num5z1"/>
    <w:qFormat/>
    <w:rPr>
      <w:b/>
      <w:color w:val="000000"/>
      <w:sz w:val="22"/>
      <w:szCs w:val="22"/>
    </w:rPr>
  </w:style>
  <w:style w:type="character" w:styleId="WW8Num5z2">
    <w:name w:val="WW8Num5z2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  <w:i w:val="false"/>
    </w:rPr>
  </w:style>
  <w:style w:type="character" w:styleId="WW8Num9z1">
    <w:name w:val="WW8Num9z1"/>
    <w:qFormat/>
    <w:rPr>
      <w:b/>
      <w:color w:val="000000"/>
      <w:sz w:val="22"/>
      <w:szCs w:val="22"/>
    </w:rPr>
  </w:style>
  <w:style w:type="character" w:styleId="WW8Num9z2">
    <w:name w:val="WW8Num9z2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b/>
      <w:i w:val="false"/>
    </w:rPr>
  </w:style>
  <w:style w:type="character" w:styleId="WW8Num13z1">
    <w:name w:val="WW8Num13z1"/>
    <w:qFormat/>
    <w:rPr>
      <w:b/>
      <w:color w:val="000000"/>
      <w:sz w:val="22"/>
      <w:szCs w:val="22"/>
    </w:rPr>
  </w:style>
  <w:style w:type="character" w:styleId="WW8Num13z2">
    <w:name w:val="WW8Num13z2"/>
    <w:qFormat/>
    <w:rPr/>
  </w:style>
  <w:style w:type="character" w:styleId="WW8Num14z0">
    <w:name w:val="WW8Num14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6z1">
    <w:name w:val="WW8Num16z1"/>
    <w:qFormat/>
    <w:rPr>
      <w:color w:val="000000"/>
    </w:rPr>
  </w:style>
  <w:style w:type="character" w:styleId="WW8Num16z2">
    <w:name w:val="WW8Num16z2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/>
    </w:rPr>
  </w:style>
  <w:style w:type="character" w:styleId="WW8Num20z0">
    <w:name w:val="WW8Num20z0"/>
    <w:qFormat/>
    <w:rPr>
      <w:b/>
    </w:rPr>
  </w:style>
  <w:style w:type="character" w:styleId="WW8Num20z1">
    <w:name w:val="WW8Num20z1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ModulenameChar">
    <w:name w:val="module name Char"/>
    <w:qFormat/>
    <w:rPr>
      <w:rFonts w:ascii="Times New Roman" w:hAnsi="Times New Roman" w:eastAsia="Times New Roman" w:cs="Times New Roman"/>
      <w:b/>
      <w:caps/>
      <w:sz w:val="24"/>
      <w:szCs w:val="20"/>
    </w:rPr>
  </w:style>
  <w:style w:type="character" w:styleId="ResponsecategsChar">
    <w:name w:val="Response categs..... Char"/>
    <w:qFormat/>
    <w:rPr>
      <w:rFonts w:ascii="Arial" w:hAnsi="Arial" w:eastAsia="Times New Roman" w:cs="Times New Roman"/>
      <w:sz w:val="20"/>
      <w:szCs w:val="20"/>
    </w:rPr>
  </w:style>
  <w:style w:type="character" w:styleId="InstructionstointvwChar4Char">
    <w:name w:val="Instructions to intvw Char4 Char"/>
    <w:qFormat/>
    <w:rPr>
      <w:i/>
    </w:rPr>
  </w:style>
  <w:style w:type="character" w:styleId="Instructionsinparens">
    <w:name w:val="Instructions in parens"/>
    <w:qFormat/>
    <w:rPr>
      <w:rFonts w:ascii="Times New Roman" w:hAnsi="Times New Roman" w:cs="Times New Roman"/>
      <w:i/>
      <w:sz w:val="20"/>
      <w:szCs w:val="20"/>
    </w:rPr>
  </w:style>
  <w:style w:type="character" w:styleId="FooterChar">
    <w:name w:val="Footer Char"/>
    <w:qFormat/>
    <w:rPr>
      <w:sz w:val="22"/>
      <w:szCs w:val="22"/>
    </w:rPr>
  </w:style>
  <w:style w:type="character" w:styleId="ResponsecategsCharChar">
    <w:name w:val="Response categs..... Char Char"/>
    <w:qFormat/>
    <w:rPr>
      <w:rFonts w:ascii="Arial" w:hAnsi="Arial" w:cs="Arial"/>
      <w:lang w:val="en-US" w:bidi="ar-SA"/>
    </w:rPr>
  </w:style>
  <w:style w:type="character" w:styleId="OtherspecifyChar">
    <w:name w:val="Other(specify)______ Char"/>
    <w:qFormat/>
    <w:rPr>
      <w:rFonts w:ascii="Arial" w:hAnsi="Arial" w:eastAsia="Times New Roman" w:cs="Arial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odulename">
    <w:name w:val="module nam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caps/>
      <w:sz w:val="24"/>
      <w:szCs w:val="20"/>
    </w:rPr>
  </w:style>
  <w:style w:type="paragraph" w:styleId="Responsecategs">
    <w:name w:val="Response categs....."/>
    <w:basedOn w:val="Normal"/>
    <w:qFormat/>
    <w:pPr>
      <w:tabs>
        <w:tab w:val="clear" w:pos="720"/>
        <w:tab w:val="right" w:pos="3942" w:leader="dot"/>
      </w:tabs>
      <w:spacing w:lineRule="auto" w:line="240" w:before="0" w:after="0"/>
      <w:ind w:left="216" w:hanging="216"/>
    </w:pPr>
    <w:rPr>
      <w:rFonts w:ascii="Arial" w:hAnsi="Arial" w:eastAsia="Times New Roman" w:cs="Arial"/>
      <w:sz w:val="20"/>
      <w:szCs w:val="20"/>
    </w:rPr>
  </w:style>
  <w:style w:type="paragraph" w:styleId="Skipcolumn">
    <w:name w:val="skip column"/>
    <w:basedOn w:val="Normal"/>
    <w:qFormat/>
    <w:pPr>
      <w:spacing w:lineRule="auto" w:line="240" w:before="0" w:after="0"/>
    </w:pPr>
    <w:rPr>
      <w:rFonts w:ascii="Arial" w:hAnsi="Arial" w:eastAsia="Times New Roman" w:cs="Arial"/>
      <w:smallCaps/>
      <w:sz w:val="20"/>
      <w:szCs w:val="20"/>
    </w:rPr>
  </w:style>
  <w:style w:type="paragraph" w:styleId="InstructionstointvwChar4">
    <w:name w:val="Instructions to intvw Char4"/>
    <w:basedOn w:val="Normal"/>
    <w:qFormat/>
    <w:pPr>
      <w:spacing w:lineRule="auto" w:line="240" w:before="0" w:after="0"/>
    </w:pPr>
    <w:rPr>
      <w:rFonts w:ascii="Calibri" w:hAnsi="Calibri" w:eastAsia="Calibri" w:cs="Times New Roman"/>
      <w:i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Otherspecify">
    <w:name w:val="Other(specify)______"/>
    <w:basedOn w:val="Normal"/>
    <w:qFormat/>
    <w:pPr>
      <w:tabs>
        <w:tab w:val="clear" w:pos="720"/>
        <w:tab w:val="right" w:pos="3946" w:leader="underscore"/>
      </w:tabs>
      <w:spacing w:lineRule="auto" w:line="240" w:before="0" w:after="0"/>
      <w:ind w:left="216" w:hanging="216"/>
    </w:pPr>
    <w:rPr>
      <w:rFonts w:ascii="Arial" w:hAnsi="Arial" w:eastAsia="Times New Roman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05:59:00Z</dcterms:created>
  <dc:creator>Ju</dc:creator>
  <dc:description/>
  <cp:keywords/>
  <dc:language>en-US</dc:language>
  <cp:lastModifiedBy>Mekitie W</cp:lastModifiedBy>
  <dcterms:modified xsi:type="dcterms:W3CDTF">2017-04-20T06:41:00Z</dcterms:modified>
  <cp:revision>12</cp:revision>
  <dc:subject/>
  <dc:title/>
</cp:coreProperties>
</file>